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B725D" w14:textId="137F7C27" w:rsidR="007C3276" w:rsidRPr="0082040B" w:rsidRDefault="007C3276" w:rsidP="007C3276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3F4EDD">
        <w:rPr>
          <w:rFonts w:ascii="Times New Roman" w:eastAsia="宋体" w:hAnsi="Times New Roman" w:cs="Times New Roman"/>
          <w:b/>
          <w:sz w:val="24"/>
          <w:szCs w:val="24"/>
        </w:rPr>
        <w:t>11</w:t>
      </w:r>
      <w:bookmarkStart w:id="0" w:name="_GoBack"/>
      <w:bookmarkEnd w:id="0"/>
      <w:r w:rsidR="004B605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. </w:t>
      </w:r>
      <w:r w:rsidRPr="0082040B">
        <w:rPr>
          <w:rFonts w:ascii="Times New Roman" w:eastAsia="宋体" w:hAnsi="Times New Roman" w:cs="Times New Roman"/>
          <w:sz w:val="24"/>
        </w:rPr>
        <w:t>PSM matching results 1 (explanatory variable is medical expenditure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45"/>
        <w:gridCol w:w="1123"/>
        <w:gridCol w:w="861"/>
        <w:gridCol w:w="875"/>
        <w:gridCol w:w="704"/>
        <w:gridCol w:w="731"/>
        <w:gridCol w:w="666"/>
        <w:gridCol w:w="666"/>
        <w:gridCol w:w="635"/>
      </w:tblGrid>
      <w:tr w:rsidR="007C3276" w:rsidRPr="003C7070" w14:paraId="033031DE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421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19D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matched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0A6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B50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proofErr w:type="spellStart"/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duct</w:t>
            </w:r>
            <w:proofErr w:type="spellEnd"/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F24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-test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84DB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(T)/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11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D66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00D8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C3276" w:rsidRPr="003C7070" w14:paraId="2FB2E989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CB7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834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32B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2ED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7C7D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bia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C2D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a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AC1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970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&gt;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269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(C)</w:t>
            </w:r>
          </w:p>
        </w:tc>
      </w:tr>
      <w:tr w:rsidR="007C3276" w:rsidRPr="003C7070" w14:paraId="5BD20856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0A9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B97D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D5A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2.03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B743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1.4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788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.5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CDC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7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ECE9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55EC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302D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3276" w:rsidRPr="003C7070" w14:paraId="61C138BD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AADA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3E5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84F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2.03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FCA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2.1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4F4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553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74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1034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161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D6F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07 </w:t>
            </w:r>
          </w:p>
        </w:tc>
      </w:tr>
      <w:tr w:rsidR="007C3276" w:rsidRPr="003C7070" w14:paraId="7ED8189E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8C4B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E6B9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1A0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673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7993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2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CDC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08D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CBEA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73E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3276" w:rsidRPr="003C7070" w14:paraId="47BE9D9A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578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2F0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213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0B8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1E0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4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A55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0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DA9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7A63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0B0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C3276" w:rsidRPr="003C7070" w14:paraId="51D8BF3A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EE2A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BD8F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245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EE2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321F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4.5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B4F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.17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47AF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DF03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0592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3276" w:rsidRPr="003C7070" w14:paraId="6A510C37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E54C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443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CC6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F8EA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7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E1A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.1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A9CB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75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C0B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46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080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407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C3276" w:rsidRPr="003C7070" w14:paraId="2CF919B7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907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F8F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88FD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8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3C29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BA19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4.4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3CAD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16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B2C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845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922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3276" w:rsidRPr="003C7070" w14:paraId="21C14476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428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B54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E08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8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40F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CD8D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1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45E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96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AB2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06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B0CA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50303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C3276" w:rsidRPr="003C7070" w14:paraId="6DE22B06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297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FEA9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8A1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7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4F0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89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7BA3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3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E99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3.78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1E3A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6A03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F83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3276" w:rsidRPr="00AE58E4" w14:paraId="0BAD3062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653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A9E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ED78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7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D35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7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58CF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9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F89C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78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327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F49D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0387" w14:textId="77777777" w:rsidR="007C3276" w:rsidRPr="00AE58E4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58E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Pr="00AE58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7C3276" w:rsidRPr="003C7070" w14:paraId="446D12DD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C70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ACC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732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2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8A59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0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3B9F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4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FA9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1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1AB3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46A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57CC" w14:textId="77777777" w:rsidR="007C3276" w:rsidRPr="00AE58E4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3276" w:rsidRPr="003C7070" w14:paraId="1434D5CA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7563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2D4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069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2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83D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0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45F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4.4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E86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735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8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BC78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643D2" w14:textId="77777777" w:rsidR="007C3276" w:rsidRPr="00AE58E4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58E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C3276" w:rsidRPr="003C7070" w14:paraId="7B0C6A65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5BA8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1B7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73FB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61C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602A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5.2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FB6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36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927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CA6A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52CD" w14:textId="77777777" w:rsidR="007C3276" w:rsidRPr="00AE58E4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3276" w:rsidRPr="003C7070" w14:paraId="0DB24F52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A26C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DB4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2F0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D94F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ADA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9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ABC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3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5378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178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9142" w14:textId="77777777" w:rsidR="007C3276" w:rsidRPr="00AE58E4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58E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C3276" w:rsidRPr="003C7070" w14:paraId="63585E8D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B510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EA18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9F4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D9FA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49B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37DB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D90C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916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FEEB" w14:textId="77777777" w:rsidR="007C3276" w:rsidRPr="00AE58E4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3276" w:rsidRPr="003C7070" w14:paraId="22C5A77F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0379D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6D8E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C1D38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DCADF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09F6E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90 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51DB8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63.70 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5F9B3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39 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D175C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70 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A01801" w14:textId="77777777" w:rsidR="007C3276" w:rsidRPr="00AE58E4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58E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C3276" w:rsidRPr="003C7070" w14:paraId="2DCF6BF3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77168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541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976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17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101F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4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44E2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7.7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4CC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4.7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040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2795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4AF5" w14:textId="77777777" w:rsidR="007C3276" w:rsidRPr="00AE58E4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3276" w:rsidRPr="00AE58E4" w14:paraId="7A9DBA22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260B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2287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8E672A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17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189319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17 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CFDB9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1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27B121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99.60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AC31C34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03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1DB456" w14:textId="77777777" w:rsidR="007C3276" w:rsidRPr="003C7070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9BF8A0" w14:textId="77777777" w:rsidR="007C3276" w:rsidRPr="00AE58E4" w:rsidRDefault="007C327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58E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 w:rsidRPr="00AE58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</w:tbl>
    <w:p w14:paraId="31D849B7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44A39" w14:textId="77777777" w:rsidR="00591B43" w:rsidRDefault="00591B43" w:rsidP="007C3276">
      <w:r>
        <w:separator/>
      </w:r>
    </w:p>
  </w:endnote>
  <w:endnote w:type="continuationSeparator" w:id="0">
    <w:p w14:paraId="5036CAAE" w14:textId="77777777" w:rsidR="00591B43" w:rsidRDefault="00591B43" w:rsidP="007C3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C15B3" w14:textId="77777777" w:rsidR="00591B43" w:rsidRDefault="00591B43" w:rsidP="007C3276">
      <w:r>
        <w:separator/>
      </w:r>
    </w:p>
  </w:footnote>
  <w:footnote w:type="continuationSeparator" w:id="0">
    <w:p w14:paraId="39A1A68B" w14:textId="77777777" w:rsidR="00591B43" w:rsidRDefault="00591B43" w:rsidP="007C3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71A"/>
    <w:rsid w:val="00264BCF"/>
    <w:rsid w:val="003F4EDD"/>
    <w:rsid w:val="004A2AC5"/>
    <w:rsid w:val="004B605F"/>
    <w:rsid w:val="00591B43"/>
    <w:rsid w:val="007C3276"/>
    <w:rsid w:val="0090371A"/>
    <w:rsid w:val="00AF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C9B36"/>
  <w15:chartTrackingRefBased/>
  <w15:docId w15:val="{ED3D8E32-0DC8-43E0-B7F8-04995F0CD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32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2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2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25-06-03T09:50:00Z</dcterms:created>
  <dcterms:modified xsi:type="dcterms:W3CDTF">2025-06-07T15:52:00Z</dcterms:modified>
</cp:coreProperties>
</file>